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FACF2" w14:textId="77777777" w:rsidR="00386581" w:rsidRDefault="00386581" w:rsidP="00386581">
      <w:pPr>
        <w:pStyle w:val="af3"/>
        <w:rPr>
          <w:b/>
          <w:bCs/>
        </w:rPr>
      </w:pPr>
      <w:bookmarkStart w:id="0" w:name="_Toc173404061"/>
      <w:bookmarkStart w:id="1" w:name="_Toc8494"/>
      <w:bookmarkStart w:id="2" w:name="_Toc173404845"/>
      <w:bookmarkStart w:id="3" w:name="_Toc173420459"/>
      <w:r>
        <w:rPr>
          <w:b/>
          <w:bCs/>
        </w:rPr>
        <w:t xml:space="preserve">Supplementary Tabl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Supplementary_Table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r>
        <w:rPr>
          <w:b/>
          <w:bCs/>
        </w:rPr>
        <w:t xml:space="preserve"> Regional incident cases and age-standardized incidence rate of acute leukemia in 2021</w:t>
      </w:r>
      <w:bookmarkEnd w:id="0"/>
      <w:bookmarkEnd w:id="1"/>
      <w:bookmarkEnd w:id="2"/>
      <w:bookmarkEnd w:id="3"/>
    </w:p>
    <w:tbl>
      <w:tblPr>
        <w:tblStyle w:val="af2"/>
        <w:tblpPr w:leftFromText="180" w:rightFromText="180" w:horzAnchor="margin" w:tblpY="332"/>
        <w:tblW w:w="4996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121"/>
        <w:gridCol w:w="2550"/>
        <w:gridCol w:w="2834"/>
        <w:gridCol w:w="2837"/>
        <w:gridCol w:w="2605"/>
      </w:tblGrid>
      <w:tr w:rsidR="00386581" w14:paraId="00820534" w14:textId="77777777" w:rsidTr="00FA7BCD">
        <w:trPr>
          <w:trHeight w:val="227"/>
        </w:trPr>
        <w:tc>
          <w:tcPr>
            <w:tcW w:w="1119" w:type="pct"/>
            <w:vMerge w:val="restart"/>
            <w:tcBorders>
              <w:top w:val="single" w:sz="12" w:space="0" w:color="auto"/>
            </w:tcBorders>
          </w:tcPr>
          <w:p w14:paraId="687A9FF8" w14:textId="77777777" w:rsidR="00386581" w:rsidRDefault="00386581" w:rsidP="00FA7BCD">
            <w:pPr>
              <w:spacing w:line="720" w:lineRule="auto"/>
              <w:ind w:leftChars="49" w:left="103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REGION</w:t>
            </w:r>
          </w:p>
        </w:tc>
        <w:tc>
          <w:tcPr>
            <w:tcW w:w="193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357E80D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cute lymphoblastic leukemia</w:t>
            </w:r>
          </w:p>
        </w:tc>
        <w:tc>
          <w:tcPr>
            <w:tcW w:w="1951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E6E1756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cute myeloid leukemia</w:t>
            </w:r>
          </w:p>
        </w:tc>
      </w:tr>
      <w:tr w:rsidR="00386581" w14:paraId="3CD66276" w14:textId="77777777" w:rsidTr="00FA7BCD">
        <w:trPr>
          <w:trHeight w:val="227"/>
        </w:trPr>
        <w:tc>
          <w:tcPr>
            <w:tcW w:w="1119" w:type="pct"/>
            <w:vMerge/>
            <w:tcBorders>
              <w:bottom w:val="single" w:sz="12" w:space="0" w:color="auto"/>
            </w:tcBorders>
          </w:tcPr>
          <w:p w14:paraId="170E4FE5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914" w:type="pct"/>
            <w:tcBorders>
              <w:top w:val="single" w:sz="4" w:space="0" w:color="auto"/>
              <w:bottom w:val="single" w:sz="12" w:space="0" w:color="auto"/>
            </w:tcBorders>
          </w:tcPr>
          <w:p w14:paraId="1B1BB9EB" w14:textId="77777777" w:rsidR="00386581" w:rsidRDefault="00386581" w:rsidP="00FA7B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Incident cases (×1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)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12" w:space="0" w:color="auto"/>
            </w:tcBorders>
          </w:tcPr>
          <w:p w14:paraId="11B8346B" w14:textId="77777777" w:rsidR="00386581" w:rsidRDefault="00386581" w:rsidP="00FA7B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SIR</w:t>
            </w:r>
            <w:r>
              <w:rPr>
                <w:rFonts w:ascii="Times New Roman" w:hAnsi="Times New Roman" w:cs="Times New Roman"/>
                <w:vertAlign w:val="superscript"/>
                <w:lang w:eastAsia="zh-CN"/>
              </w:rPr>
              <w:t>*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12" w:space="0" w:color="auto"/>
            </w:tcBorders>
          </w:tcPr>
          <w:p w14:paraId="62BFA601" w14:textId="77777777" w:rsidR="00386581" w:rsidRDefault="00386581" w:rsidP="00FA7B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Incident cases (×1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)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12" w:space="0" w:color="auto"/>
            </w:tcBorders>
          </w:tcPr>
          <w:p w14:paraId="6D504E3D" w14:textId="77777777" w:rsidR="00386581" w:rsidRDefault="00386581" w:rsidP="00FA7B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SIR</w:t>
            </w:r>
            <w:r>
              <w:rPr>
                <w:rFonts w:ascii="Times New Roman" w:hAnsi="Times New Roman" w:cs="Times New Roman"/>
                <w:vertAlign w:val="superscript"/>
                <w:lang w:eastAsia="zh-CN"/>
              </w:rPr>
              <w:t>*</w:t>
            </w:r>
          </w:p>
        </w:tc>
      </w:tr>
      <w:tr w:rsidR="00386581" w14:paraId="2FA61A0F" w14:textId="77777777" w:rsidTr="00FA7BCD">
        <w:trPr>
          <w:trHeight w:val="227"/>
        </w:trPr>
        <w:tc>
          <w:tcPr>
            <w:tcW w:w="1119" w:type="pct"/>
            <w:tcBorders>
              <w:top w:val="single" w:sz="12" w:space="0" w:color="auto"/>
              <w:bottom w:val="nil"/>
            </w:tcBorders>
            <w:shd w:val="clear" w:color="auto" w:fill="FCCCCB"/>
          </w:tcPr>
          <w:p w14:paraId="078C1CB7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ndean Latin America</w:t>
            </w:r>
          </w:p>
        </w:tc>
        <w:tc>
          <w:tcPr>
            <w:tcW w:w="9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253655C6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5(0.95,1.84)</w:t>
            </w:r>
          </w:p>
        </w:tc>
        <w:tc>
          <w:tcPr>
            <w:tcW w:w="10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308556BC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6(1.49,2.88)</w:t>
            </w:r>
          </w:p>
        </w:tc>
        <w:tc>
          <w:tcPr>
            <w:tcW w:w="10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065D40EB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7(0.74,1.34)</w:t>
            </w:r>
          </w:p>
        </w:tc>
        <w:tc>
          <w:tcPr>
            <w:tcW w:w="9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429029F3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2(1.20,2.17)</w:t>
            </w:r>
          </w:p>
        </w:tc>
      </w:tr>
      <w:tr w:rsidR="00386581" w14:paraId="75C08D20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</w:tcPr>
          <w:p w14:paraId="12426F91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ustralasi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ED768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(0.32,0.42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A806E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0(1.27,1.75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DD906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3(2.07,2.58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B8596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3(4.06,5.02)</w:t>
            </w:r>
          </w:p>
        </w:tc>
      </w:tr>
      <w:tr w:rsidR="00386581" w14:paraId="11DFF33B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  <w:shd w:val="clear" w:color="auto" w:fill="FCCCCB"/>
          </w:tcPr>
          <w:p w14:paraId="76F30952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aribbean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64B98300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4(0.42,0.75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3BE38CB7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(0.92,1.70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239A09AC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(0.71,0.99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6771C002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5(1.39,1.99)</w:t>
            </w:r>
          </w:p>
        </w:tc>
      </w:tr>
      <w:tr w:rsidR="00386581" w14:paraId="6C0E3682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</w:tcPr>
          <w:p w14:paraId="5782E47E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entral Asi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4893E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(0.71,0.98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1F6B4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(0.75,1.04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20F6F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(1.01,1.3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7106F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(1.09,1.46)</w:t>
            </w:r>
          </w:p>
        </w:tc>
      </w:tr>
      <w:tr w:rsidR="00386581" w14:paraId="786CD347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  <w:shd w:val="clear" w:color="auto" w:fill="FCCCCB"/>
          </w:tcPr>
          <w:p w14:paraId="784DFE4D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entral Europ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6321D186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(0.87, 1.10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236FDDC5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(0.79,1.05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159B8B1D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3(3.85,4.59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0B348206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1(1.92,2.29)</w:t>
            </w:r>
          </w:p>
        </w:tc>
      </w:tr>
      <w:tr w:rsidR="00386581" w14:paraId="0E64066D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</w:tcPr>
          <w:p w14:paraId="01F2465B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entral Latin Americ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1B267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42(4.85,6.18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5ECBD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0(1.95,2.53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7FEE8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95(3.52,4.41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AC1A7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6(1.39,1.74)</w:t>
            </w:r>
          </w:p>
        </w:tc>
      </w:tr>
      <w:tr w:rsidR="00386581" w14:paraId="54BFBC52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  <w:shd w:val="clear" w:color="auto" w:fill="FCCCCB"/>
          </w:tcPr>
          <w:p w14:paraId="2E574683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entral Sub-Saharan Afric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6538CAEE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(0.40,1.01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4ECE0745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(0.31,0.83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50F9B0BE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4(0.30,0.7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15FE383A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4(0.37,0.91)</w:t>
            </w:r>
          </w:p>
        </w:tc>
      </w:tr>
      <w:tr w:rsidR="00386581" w14:paraId="4F3BF174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</w:tcPr>
          <w:p w14:paraId="5AA878EB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ast Asi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3B521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bookmarkStart w:id="4" w:name="_Hlk167368452"/>
            <w:r>
              <w:rPr>
                <w:rFonts w:ascii="Times New Roman" w:hAnsi="Times New Roman" w:cs="Times New Roman"/>
                <w:color w:val="000000"/>
                <w:sz w:val="22"/>
              </w:rPr>
              <w:t>39.30(</w:t>
            </w:r>
            <w:bookmarkStart w:id="5" w:name="_Hlk167368523"/>
            <w:r>
              <w:rPr>
                <w:rFonts w:ascii="Times New Roman" w:hAnsi="Times New Roman" w:cs="Times New Roman"/>
                <w:color w:val="000000"/>
                <w:sz w:val="22"/>
              </w:rPr>
              <w:t>21.67,51.65</w:t>
            </w:r>
            <w:bookmarkEnd w:id="5"/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bookmarkEnd w:id="4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859BA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7(1.97,4.96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70AE3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16(13.18,26.3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989E4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7(0.74,1.48)</w:t>
            </w:r>
          </w:p>
        </w:tc>
      </w:tr>
      <w:tr w:rsidR="00386581" w14:paraId="6332C1C6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  <w:shd w:val="clear" w:color="auto" w:fill="FCCCCB"/>
          </w:tcPr>
          <w:p w14:paraId="49AAD245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astern Europ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395186D2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9(1.94,2.24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07ADF365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8(1.00,1.16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375F19A5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8(3.92,4.6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5667B25F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3(1.32,1.55)</w:t>
            </w:r>
          </w:p>
        </w:tc>
      </w:tr>
      <w:tr w:rsidR="00386581" w14:paraId="6162F3B5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</w:tcPr>
          <w:p w14:paraId="2D40ABE9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astern Sub-Saharan Afric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FE176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49(2.86,6.10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94135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1(0.63,1.35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78A30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8(1.01,2.67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D17B2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3(0.36,0.89)</w:t>
            </w:r>
          </w:p>
        </w:tc>
      </w:tr>
      <w:tr w:rsidR="00386581" w14:paraId="5F37C930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  <w:shd w:val="clear" w:color="auto" w:fill="FCCCCB"/>
          </w:tcPr>
          <w:p w14:paraId="2C2C6443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High-income Asia Pacific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3E0F1B55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4(2.03,2.62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6498602C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3(1.63,2.21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44AE5F16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36(7.25,9.14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7082A66E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5(1.81,2.22)</w:t>
            </w:r>
          </w:p>
        </w:tc>
      </w:tr>
      <w:tr w:rsidR="00386581" w14:paraId="23B14A8F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</w:tcPr>
          <w:p w14:paraId="7A2E20C2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High-income North Americ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BA903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1(4.63,5.18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FBFB8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1(1.50,1.73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AB156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68(21.53,24.73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2129F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7(3.47,3.92)</w:t>
            </w:r>
          </w:p>
        </w:tc>
      </w:tr>
      <w:tr w:rsidR="00386581" w14:paraId="63D27D5C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  <w:shd w:val="clear" w:color="auto" w:fill="FCCCCB"/>
          </w:tcPr>
          <w:p w14:paraId="63861FE5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North Africa and Middle Eas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2B828D21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43(4.03,9.32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4A6CE4E8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(0.67,1.54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4E9681C8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36(8.40,15.19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7EFDA5E7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2(1.66,3.00)</w:t>
            </w:r>
          </w:p>
        </w:tc>
      </w:tr>
      <w:tr w:rsidR="00386581" w14:paraId="1BA45460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</w:tcPr>
          <w:p w14:paraId="1D2028BC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ceani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786DD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(0.03,0.09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DD2EF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6(0.19,0.60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1DE0A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0(0.10,0.28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FD67E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5(0.95,2.63)</w:t>
            </w:r>
          </w:p>
        </w:tc>
      </w:tr>
      <w:tr w:rsidR="00386581" w14:paraId="58FA6BD0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  <w:shd w:val="clear" w:color="auto" w:fill="FCCCCB"/>
          </w:tcPr>
          <w:p w14:paraId="0A45ADFC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outh Asi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2E305E7C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45(</w:t>
            </w:r>
            <w:bookmarkStart w:id="6" w:name="_Hlk167368567"/>
            <w:r>
              <w:rPr>
                <w:rFonts w:ascii="Times New Roman" w:hAnsi="Times New Roman" w:cs="Times New Roman"/>
                <w:color w:val="000000"/>
                <w:sz w:val="22"/>
              </w:rPr>
              <w:t>7.60,15.73</w:t>
            </w:r>
            <w:bookmarkEnd w:id="6"/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10A58EE5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5(0.43,0.90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3A67A47C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67(11.31,20.28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351DF2DA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(0.68,1.25)</w:t>
            </w:r>
          </w:p>
        </w:tc>
      </w:tr>
      <w:tr w:rsidR="00386581" w14:paraId="05AFE97D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</w:tcPr>
          <w:p w14:paraId="1A06E381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outheast Asi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296A5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35(</w:t>
            </w:r>
            <w:bookmarkStart w:id="7" w:name="_Hlk167368641"/>
            <w:r>
              <w:rPr>
                <w:rFonts w:ascii="Times New Roman" w:hAnsi="Times New Roman" w:cs="Times New Roman"/>
                <w:color w:val="000000"/>
                <w:sz w:val="22"/>
              </w:rPr>
              <w:t>5.09,10.53</w:t>
            </w:r>
            <w:bookmarkEnd w:id="7"/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9F60F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(0.79,1.60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1672E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23(10.09,17.32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01F5C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3(1.52,2.59)</w:t>
            </w:r>
          </w:p>
        </w:tc>
      </w:tr>
      <w:tr w:rsidR="00386581" w14:paraId="56623B6E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  <w:shd w:val="clear" w:color="auto" w:fill="FCCCCB"/>
          </w:tcPr>
          <w:p w14:paraId="489D0473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outhern Latin Americ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4AC097C7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(0.80,0.96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598B8BA0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6(1.22,1.53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59786D43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3(1.42,1.66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7C049201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8(1.75,2.05)</w:t>
            </w:r>
          </w:p>
        </w:tc>
      </w:tr>
      <w:tr w:rsidR="00386581" w14:paraId="60F56CCD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</w:tcPr>
          <w:p w14:paraId="118EC999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outhern Sub-Saharan Afric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8B5DE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4(0.37,0.80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5E3D5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(0.49,1.06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24894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(0.61,1.24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74CAD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7(0.92,1.88)</w:t>
            </w:r>
          </w:p>
        </w:tc>
      </w:tr>
      <w:tr w:rsidR="00386581" w14:paraId="715A0048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  <w:shd w:val="clear" w:color="auto" w:fill="FCCCCB"/>
          </w:tcPr>
          <w:p w14:paraId="425BDA27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Tropical Latin Americ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58CCD04D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5(1.90,2.22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445FF469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5(0.87,1.04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30304333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63(4.34,4.86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468EDA50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6(1.74,1.96)</w:t>
            </w:r>
          </w:p>
        </w:tc>
      </w:tr>
      <w:tr w:rsidR="00386581" w14:paraId="31B7F031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</w:tcPr>
          <w:p w14:paraId="24C9C677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bookmarkStart w:id="8" w:name="_Hlk170766703"/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Western Europe</w:t>
            </w:r>
            <w:bookmarkEnd w:id="8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F83E4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87(6.43,7.42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3B8AB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2(2.05,2.44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02EE6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64(22.11,26.16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3D891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9(2.57,2.93)</w:t>
            </w:r>
          </w:p>
        </w:tc>
      </w:tr>
      <w:tr w:rsidR="00386581" w14:paraId="083416F5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single" w:sz="12" w:space="0" w:color="auto"/>
            </w:tcBorders>
            <w:shd w:val="clear" w:color="auto" w:fill="FCCCCB"/>
          </w:tcPr>
          <w:p w14:paraId="78866682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Western Sub-Saharan Africa</w:t>
            </w:r>
          </w:p>
        </w:tc>
        <w:tc>
          <w:tcPr>
            <w:tcW w:w="9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CCCB"/>
            <w:vAlign w:val="bottom"/>
          </w:tcPr>
          <w:p w14:paraId="571779D8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4(1.11,3.59)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CCCB"/>
            <w:vAlign w:val="bottom"/>
          </w:tcPr>
          <w:p w14:paraId="3AAA2D9C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1(0.19,0.56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CCCB"/>
            <w:vAlign w:val="bottom"/>
          </w:tcPr>
          <w:p w14:paraId="2DA480DB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3(0.58,1.35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CCCB"/>
            <w:vAlign w:val="bottom"/>
          </w:tcPr>
          <w:p w14:paraId="1AF01A77" w14:textId="77777777" w:rsidR="00386581" w:rsidRDefault="0038658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0(0.19,0.38)</w:t>
            </w:r>
          </w:p>
        </w:tc>
      </w:tr>
    </w:tbl>
    <w:p w14:paraId="7E90C359" w14:textId="6F6A4DDD" w:rsidR="00CF72DE" w:rsidRPr="00844D69" w:rsidRDefault="00386581">
      <w:pPr>
        <w:rPr>
          <w:rFonts w:ascii="Times New Roman" w:hAnsi="Times New Roman" w:cs="Times New Roman" w:hint="eastAsia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All data reported as number or rate (95% UI)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; </w:t>
      </w:r>
      <w:r>
        <w:rPr>
          <w:rFonts w:ascii="Times New Roman" w:hAnsi="Times New Roman" w:cs="Times New Roman"/>
          <w:vertAlign w:val="superscript"/>
          <w:lang w:eastAsia="zh-CN"/>
        </w:rPr>
        <w:t>*</w:t>
      </w:r>
      <w:r>
        <w:rPr>
          <w:rFonts w:ascii="Times New Roman" w:hAnsi="Times New Roman" w:cs="Times New Roman"/>
        </w:rPr>
        <w:t>Annual age-standardized rates (per 100,000 population)</w:t>
      </w:r>
    </w:p>
    <w:sectPr w:rsidR="00CF72DE" w:rsidRPr="00844D69" w:rsidSect="003865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8EFE10" w14:textId="77777777" w:rsidR="00157A1E" w:rsidRDefault="00157A1E" w:rsidP="00386581">
      <w:pPr>
        <w:rPr>
          <w:rFonts w:hint="eastAsia"/>
        </w:rPr>
      </w:pPr>
      <w:r>
        <w:separator/>
      </w:r>
    </w:p>
  </w:endnote>
  <w:endnote w:type="continuationSeparator" w:id="0">
    <w:p w14:paraId="3B762219" w14:textId="77777777" w:rsidR="00157A1E" w:rsidRDefault="00157A1E" w:rsidP="0038658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宋体"/>
    <w:charset w:val="86"/>
    <w:family w:val="auto"/>
    <w:pitch w:val="default"/>
    <w:sig w:usb0="00000000" w:usb1="00000000" w:usb2="0000003E" w:usb3="00000000" w:csb0="601F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C90D85" w14:textId="77777777" w:rsidR="00157A1E" w:rsidRDefault="00157A1E" w:rsidP="00386581">
      <w:pPr>
        <w:rPr>
          <w:rFonts w:hint="eastAsia"/>
        </w:rPr>
      </w:pPr>
      <w:r>
        <w:separator/>
      </w:r>
    </w:p>
  </w:footnote>
  <w:footnote w:type="continuationSeparator" w:id="0">
    <w:p w14:paraId="3F655824" w14:textId="77777777" w:rsidR="00157A1E" w:rsidRDefault="00157A1E" w:rsidP="0038658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96C"/>
    <w:rsid w:val="00037CD3"/>
    <w:rsid w:val="00157A1E"/>
    <w:rsid w:val="00386581"/>
    <w:rsid w:val="00844D69"/>
    <w:rsid w:val="00A114E5"/>
    <w:rsid w:val="00A3196C"/>
    <w:rsid w:val="00CF72DE"/>
    <w:rsid w:val="00FE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7D065E"/>
  <w15:chartTrackingRefBased/>
  <w15:docId w15:val="{B79D193F-698D-49D6-9E24-DDF44A310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6581"/>
    <w:pPr>
      <w:widowControl w:val="0"/>
      <w:jc w:val="both"/>
    </w:pPr>
    <w:rPr>
      <w:rFonts w:ascii="等线" w:eastAsia="等线" w:hAnsi="等线" w:cs="等线"/>
      <w:kern w:val="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A3196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19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19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196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196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196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196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196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196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196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19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19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196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196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3196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19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19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19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19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A319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196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A319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196C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A319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196C"/>
    <w:pPr>
      <w:ind w:left="720"/>
      <w:contextualSpacing/>
    </w:pPr>
    <w:rPr>
      <w:rFonts w:asciiTheme="minorHAnsi" w:eastAsiaTheme="minorEastAsia" w:hAnsiTheme="minorHAnsi" w:cstheme="minorBidi"/>
      <w:kern w:val="2"/>
      <w:szCs w:val="22"/>
      <w:lang w:eastAsia="zh-CN"/>
    </w:rPr>
  </w:style>
  <w:style w:type="character" w:styleId="aa">
    <w:name w:val="Intense Emphasis"/>
    <w:basedOn w:val="a0"/>
    <w:uiPriority w:val="21"/>
    <w:qFormat/>
    <w:rsid w:val="00A3196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19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A3196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196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8658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38658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86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86581"/>
    <w:rPr>
      <w:sz w:val="18"/>
      <w:szCs w:val="18"/>
    </w:rPr>
  </w:style>
  <w:style w:type="table" w:styleId="af2">
    <w:name w:val="Table Grid"/>
    <w:uiPriority w:val="39"/>
    <w:qFormat/>
    <w:rsid w:val="0038658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f3">
    <w:name w:val="表标题"/>
    <w:basedOn w:val="a"/>
    <w:qFormat/>
    <w:rsid w:val="00386581"/>
    <w:rPr>
      <w:rFonts w:ascii="Times New Roman" w:eastAsia="Times New Roman Uni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970</Characters>
  <Application>Microsoft Office Word</Application>
  <DocSecurity>0</DocSecurity>
  <Lines>123</Lines>
  <Paragraphs>126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萍 倪</dc:creator>
  <cp:keywords/>
  <dc:description/>
  <cp:lastModifiedBy>萍 倪</cp:lastModifiedBy>
  <cp:revision>3</cp:revision>
  <dcterms:created xsi:type="dcterms:W3CDTF">2025-08-13T14:16:00Z</dcterms:created>
  <dcterms:modified xsi:type="dcterms:W3CDTF">2025-08-13T14:21:00Z</dcterms:modified>
</cp:coreProperties>
</file>